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452"/>
        <w:tblW w:w="15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134"/>
        <w:gridCol w:w="1417"/>
        <w:gridCol w:w="1418"/>
        <w:gridCol w:w="709"/>
        <w:gridCol w:w="165"/>
        <w:gridCol w:w="1110"/>
        <w:gridCol w:w="1418"/>
        <w:gridCol w:w="1559"/>
        <w:gridCol w:w="796"/>
      </w:tblGrid>
      <w:tr w:rsidR="00664663" w:rsidRPr="0054212B" w14:paraId="354D093A" w14:textId="02312EC3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94580E" w14:textId="77777777" w:rsidR="00664663" w:rsidRPr="00E462C3" w:rsidRDefault="00664663" w:rsidP="007D066F">
            <w:pPr>
              <w:pStyle w:val="Geenafstand"/>
              <w:rPr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03024E" w14:textId="77777777" w:rsidR="00664663" w:rsidRPr="00E462C3" w:rsidRDefault="00664663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4A07F1" w14:textId="21789E40" w:rsidR="00664663" w:rsidRDefault="00725330" w:rsidP="007D066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T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1F5641" w14:textId="77777777" w:rsidR="00664663" w:rsidRDefault="00664663" w:rsidP="007D066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403BC3" w14:textId="6197BB08" w:rsidR="00664663" w:rsidRDefault="00664663" w:rsidP="007D066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4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1DB97E" w14:textId="08172495" w:rsidR="00664663" w:rsidRPr="0054212B" w:rsidRDefault="00725330" w:rsidP="007D066F">
            <w:pPr>
              <w:pStyle w:val="Geenafstand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LA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1F050" w14:textId="5806711A" w:rsidR="00664663" w:rsidRPr="0054212B" w:rsidRDefault="00664663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</w:tr>
      <w:tr w:rsidR="007D066F" w:rsidRPr="0054212B" w14:paraId="2A81CA93" w14:textId="77777777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9B9229" w14:textId="77777777" w:rsidR="007D066F" w:rsidRPr="00E462C3" w:rsidRDefault="007D066F" w:rsidP="007D066F">
            <w:pPr>
              <w:pStyle w:val="Geenafstand"/>
              <w:rPr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431061" w14:textId="77777777" w:rsidR="007D066F" w:rsidRPr="00E462C3" w:rsidRDefault="007D066F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9701FDD" w14:textId="732637EC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>L</w:t>
            </w:r>
            <w:r>
              <w:rPr>
                <w:rFonts w:ascii="Calibri" w:hAnsi="Calibri" w:cs="Calibri"/>
                <w:color w:val="000000"/>
                <w:lang w:eastAsia="nl-NL"/>
              </w:rPr>
              <w:t>ap</w:t>
            </w:r>
            <w:r w:rsidRPr="0054212B"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</w:t>
            </w:r>
            <w:r>
              <w:rPr>
                <w:rFonts w:ascii="Calibri" w:hAnsi="Calibri" w:cs="Calibri"/>
                <w:color w:val="000000"/>
                <w:lang w:eastAsia="nl-NL"/>
              </w:rPr>
              <w:t>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D833FFF" w14:textId="138AEDAE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R</w:t>
            </w:r>
            <w:r>
              <w:rPr>
                <w:rFonts w:ascii="Calibri" w:hAnsi="Calibri" w:cs="Calibri"/>
                <w:color w:val="000000"/>
                <w:lang w:eastAsia="nl-NL"/>
              </w:rPr>
              <w:t xml:space="preserve">obot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</w:t>
            </w:r>
            <w:r>
              <w:rPr>
                <w:rFonts w:ascii="Calibri" w:hAnsi="Calibri" w:cs="Calibri"/>
                <w:color w:val="000000"/>
                <w:lang w:eastAsia="nl-NL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F3AE3E4" w14:textId="12E0C442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 xml:space="preserve">TaTME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</w:t>
            </w:r>
            <w:r>
              <w:rPr>
                <w:rFonts w:ascii="Calibri" w:hAnsi="Calibri" w:cs="Calibri"/>
                <w:color w:val="000000"/>
                <w:lang w:eastAsia="nl-NL"/>
              </w:rPr>
              <w:t>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1457BE5" w14:textId="2EC5879D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3BA96" w14:textId="2C3CF42D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D818C7" w14:textId="645CC8C3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>L</w:t>
            </w:r>
            <w:r>
              <w:rPr>
                <w:rFonts w:ascii="Calibri" w:hAnsi="Calibri" w:cs="Calibri"/>
                <w:color w:val="000000"/>
                <w:lang w:eastAsia="nl-NL"/>
              </w:rPr>
              <w:t>ap</w:t>
            </w:r>
            <w:r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3B6555" w14:textId="0E07D5EB" w:rsidR="007D066F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Robot</w:t>
            </w:r>
            <w:r w:rsidRPr="0054212B"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AB3BF5" w14:textId="015BF864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>TaTME</w:t>
            </w:r>
            <w:r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r w:rsidRPr="0054212B">
              <w:rPr>
                <w:rFonts w:ascii="Calibri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54212B">
              <w:rPr>
                <w:rFonts w:ascii="Calibri" w:hAnsi="Calibri" w:cs="Calibri"/>
                <w:color w:val="000000"/>
                <w:lang w:eastAsia="nl-NL"/>
              </w:rPr>
              <w:t>cent</w:t>
            </w:r>
            <w:r>
              <w:rPr>
                <w:rFonts w:ascii="Calibri" w:hAnsi="Calibri" w:cs="Calibri"/>
                <w:color w:val="000000"/>
                <w:lang w:eastAsia="nl-NL"/>
              </w:rPr>
              <w:t>r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027E3D2" w14:textId="3F03513F" w:rsidR="007D066F" w:rsidRPr="0054212B" w:rsidRDefault="007D066F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p</w:t>
            </w:r>
          </w:p>
        </w:tc>
      </w:tr>
      <w:tr w:rsidR="007D066F" w:rsidRPr="0054212B" w14:paraId="6455CBC0" w14:textId="09E0C6C5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67B994" w14:textId="77777777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4755DC" w14:textId="77777777" w:rsidR="00725330" w:rsidRPr="0054212B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81822CF" w14:textId="6AF056D1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 w:rsidRPr="0054212B">
              <w:rPr>
                <w:rFonts w:ascii="Calibri" w:hAnsi="Calibri" w:cs="Calibri"/>
                <w:color w:val="000000"/>
                <w:lang w:eastAsia="nl-NL"/>
              </w:rPr>
              <w:t>5</w:t>
            </w:r>
            <w:r>
              <w:rPr>
                <w:rFonts w:ascii="Calibri" w:hAnsi="Calibri" w:cs="Calibri"/>
                <w:color w:val="000000"/>
                <w:lang w:eastAsia="nl-NL"/>
              </w:rPr>
              <w:t>0</w:t>
            </w:r>
            <w:r w:rsidRPr="0054212B">
              <w:rPr>
                <w:rFonts w:ascii="Calibri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0FC2E8D" w14:textId="213F8664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592AF6A" w14:textId="1D13648D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7604755" w14:textId="77777777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3EDD45" w14:textId="01AEC069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78B58C65" w14:textId="7D50A13E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7D7F6B9" w14:textId="1946D30B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321171C" w14:textId="4D1B08DD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lang w:eastAsia="nl-NL"/>
              </w:rPr>
              <w:t>2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7806956" w14:textId="77777777" w:rsidR="00725330" w:rsidRPr="0054212B" w:rsidRDefault="00725330" w:rsidP="007D066F">
            <w:pPr>
              <w:pStyle w:val="Geenafstand"/>
              <w:rPr>
                <w:rFonts w:ascii="Calibri" w:hAnsi="Calibri" w:cs="Calibri"/>
                <w:color w:val="000000"/>
                <w:lang w:eastAsia="nl-NL"/>
              </w:rPr>
            </w:pPr>
          </w:p>
        </w:tc>
      </w:tr>
      <w:tr w:rsidR="00725330" w:rsidRPr="0054212B" w14:paraId="1D00E90C" w14:textId="2CEED260" w:rsidTr="007D066F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7D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Age (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mean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SD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CF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004C74" w14:textId="0C052DD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68 (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1CAA4" w14:textId="3DBD83C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67 (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47E0E1" w14:textId="2A7532E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65 (1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8ACF69" w14:textId="6D2D7D1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4DFF6" w14:textId="0B518CA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B196" w14:textId="212FE52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8 (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DA0E2" w14:textId="457694A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6 (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CC55" w14:textId="7130DCAC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4 (1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7E45" w14:textId="7A8E99C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001</w:t>
            </w:r>
          </w:p>
        </w:tc>
      </w:tr>
      <w:tr w:rsidR="00725330" w:rsidRPr="0054212B" w14:paraId="64E4EF88" w14:textId="425D105D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2BE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BMI (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mean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B4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DFEF" w14:textId="05249A4D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6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CB709" w14:textId="68401F4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6 (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7444" w14:textId="7EFC3C6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6 (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1DB0" w14:textId="2DA55CC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55A27E5E" w14:textId="5843C76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589F" w14:textId="4BAF869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6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96D6" w14:textId="27CC554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9018" w14:textId="64F17F7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6 (3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C866" w14:textId="1FB46BF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50</w:t>
            </w:r>
          </w:p>
        </w:tc>
      </w:tr>
      <w:tr w:rsidR="00725330" w:rsidRPr="0054212B" w14:paraId="3F0F1CCB" w14:textId="2DF91C67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5A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Sex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03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91DEA" w14:textId="3BE5552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21 (6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3B20" w14:textId="67FF78C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51 (6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3665" w14:textId="4EC84C9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98 (6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DB476" w14:textId="752E495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7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81667D6" w14:textId="029AB04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4D3A" w14:textId="679F049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86 (6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7A2A" w14:textId="5A7F626D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67 (6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A422" w14:textId="63EFE66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46 (69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5E07" w14:textId="05680D5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10</w:t>
            </w:r>
          </w:p>
        </w:tc>
      </w:tr>
      <w:tr w:rsidR="00725330" w:rsidRPr="0054212B" w14:paraId="35FA17B3" w14:textId="09A4E29F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0F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35D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47B3" w14:textId="0BBF7ED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81 (3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504E" w14:textId="4C71026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6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959C" w14:textId="2675E12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1 (3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29E8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7E242FE6" w14:textId="2DF0B86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A5EB" w14:textId="03D3798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15 (3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1697" w14:textId="62E8E94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05 (38.6)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8031" w14:textId="1C4966F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3 (30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896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1690D322" w14:textId="51A590F3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B5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ASA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6E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24A1D" w14:textId="134BE77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97 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F6EE" w14:textId="61FCA17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1 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CB5F" w14:textId="33CA4FA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8 (1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DD37" w14:textId="735DBCA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0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57005F50" w14:textId="446F97E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8C70" w14:textId="46FED67C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6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8113" w14:textId="39772FF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5 (2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8E52" w14:textId="2C77ACD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45 (21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A027" w14:textId="062E57A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13</w:t>
            </w:r>
          </w:p>
        </w:tc>
      </w:tr>
      <w:tr w:rsidR="00725330" w:rsidRPr="0054212B" w14:paraId="1D8B276B" w14:textId="11771EEB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67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EC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F10E" w14:textId="6E1C86AC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98 (5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9BCD" w14:textId="5767737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28 (5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C8BC" w14:textId="36C657C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87 (6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B62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97523F2" w14:textId="719B81C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98AE" w14:textId="3AE44C5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68 (5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2EDE" w14:textId="6351C72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66 (6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C475" w14:textId="5351EE5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35 (64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6CC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3972A2A6" w14:textId="25567FF7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EB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EAA8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5FA8" w14:textId="72215CAE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99 (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7FFB" w14:textId="04ED69B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8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92C2" w14:textId="22FC3CC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3 (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D66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57F70620" w14:textId="2AACD88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F4C9" w14:textId="0930A0C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3 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C758" w14:textId="29939AE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1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4C6A" w14:textId="1EA954E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8 (13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695B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2E8B07E0" w14:textId="50983443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4E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B5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8A0D" w14:textId="41B3C4AE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DCCD" w14:textId="288D17C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9AA2" w14:textId="47D5516E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23E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7A672264" w14:textId="68FFCA3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3732" w14:textId="612AC70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4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4F09" w14:textId="41216E3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C5E3" w14:textId="3A8D3F2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 (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897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3AC6DBFF" w14:textId="4BB9A305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E2F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History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abdominal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surgery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EE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E9A4" w14:textId="5DA1CEA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46 (6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3975" w14:textId="23812FB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96 (7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0129" w14:textId="2E10338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12 (7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82ED" w14:textId="3E96B1A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1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57D371F" w14:textId="4B07044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2B29" w14:textId="57BD27A4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03 (6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7E91" w14:textId="0EA6A25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04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3CC4" w14:textId="29AD817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57 (75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1EF7" w14:textId="004CD17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07</w:t>
            </w:r>
          </w:p>
        </w:tc>
      </w:tr>
      <w:tr w:rsidR="00725330" w:rsidRPr="0054212B" w14:paraId="4F364EF8" w14:textId="15C46D99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9F8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CD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EB44C" w14:textId="3629BF5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56 (3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C051" w14:textId="7A9F240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1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D53F" w14:textId="463536A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7 (2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821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23134A2" w14:textId="6F5D695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3FA2" w14:textId="1E0C287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98 (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D921" w14:textId="5378D7C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8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B86E" w14:textId="5DFA321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2 (24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397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732992CF" w14:textId="3267C2CA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2C6" w14:textId="7B1A1A13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 w:rsidRPr="007D066F">
              <w:rPr>
                <w:sz w:val="20"/>
                <w:szCs w:val="20"/>
                <w:lang w:val="en-US" w:eastAsia="nl-NL"/>
              </w:rPr>
              <w:t>Distance to ARJ on MRI in cm (median [IQR]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83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B8B5" w14:textId="027F2527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5 [2, 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B591" w14:textId="62C0F347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6 [3, 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7642" w14:textId="1F41C7C9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4 [1, 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A21D" w14:textId="399A1E18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4A120C10" w14:textId="6D889825" w:rsidR="00725330" w:rsidRPr="007D066F" w:rsidRDefault="00725330" w:rsidP="007D066F">
            <w:pPr>
              <w:pStyle w:val="Geenafstand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6BA0" w14:textId="6260D64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 [5, 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AD32" w14:textId="3808480A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8 [6, 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295D" w14:textId="30C08BF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 [3, 6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923A" w14:textId="65C63E8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&lt;0.001</w:t>
            </w:r>
          </w:p>
        </w:tc>
      </w:tr>
      <w:tr w:rsidR="00725330" w:rsidRPr="0054212B" w14:paraId="41E2E78F" w14:textId="4CCE6896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3F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Mesorectal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fascia 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involvement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808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MRF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2CFA9" w14:textId="688161C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51 (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499C" w14:textId="4690C7B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29 (3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9687" w14:textId="3B4A88B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6 (3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7D01" w14:textId="356B375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6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4614CB3" w14:textId="326DE7C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2637" w14:textId="0159729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0 (1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E55E" w14:textId="5F8D275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6 (2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3BBC" w14:textId="452B792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4 (30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8D69" w14:textId="2FD35064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026</w:t>
            </w:r>
          </w:p>
        </w:tc>
      </w:tr>
      <w:tr w:rsidR="00725330" w:rsidRPr="0054212B" w14:paraId="33C6E4BF" w14:textId="7C6D0F80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40C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8D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MRF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F23F" w14:textId="6D369ED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40 (6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2ECE" w14:textId="63781AE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61 (6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B7F75" w14:textId="11AC314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88 (6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979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74D147A1" w14:textId="24A45F8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E907" w14:textId="58BFDEE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37 (7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9F77" w14:textId="53D6FDD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89 (6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5DB0" w14:textId="79D4E43D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43 (68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1163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6BF9162D" w14:textId="1FDF707D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ED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B8E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043C" w14:textId="15EB878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1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518F" w14:textId="07BBF16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7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93AC" w14:textId="5028092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F43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B87896A" w14:textId="40A6B32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1B02" w14:textId="7744EEC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4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F231" w14:textId="2A88EA1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332B" w14:textId="618924D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 (1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CBB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20C7CA25" w14:textId="30008E9E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F5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cT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55B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19FF" w14:textId="2AF4F59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9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3464" w14:textId="127F61F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9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9143" w14:textId="3BDD7FE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 (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5BE7" w14:textId="3B812FA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2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9B20B28" w14:textId="200ACDCE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C3B2" w14:textId="6556ED3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8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58B5" w14:textId="52D7887C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8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F7D0" w14:textId="319BE2A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9 (4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BB28" w14:textId="4452DFD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47</w:t>
            </w:r>
          </w:p>
        </w:tc>
      </w:tr>
      <w:tr w:rsidR="00725330" w:rsidRPr="0054212B" w14:paraId="709DD75A" w14:textId="69ED7568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46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76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67BB" w14:textId="660D752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7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4155" w14:textId="2D552DF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19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2FE5" w14:textId="37D0544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0 (2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3521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F12DE86" w14:textId="4A759F55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EFF5" w14:textId="3A61CCF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90 (2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6CE9" w14:textId="54FFF5DE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9 (2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F77F" w14:textId="7A8827F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2 (25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D763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269F0F7D" w14:textId="749C4039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5B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3A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E3B9" w14:textId="4E3E574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10 (6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11FD" w14:textId="48A701B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26 (5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CF252" w14:textId="49F9381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79 (5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24B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4D7AF700" w14:textId="3801E7F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1B1A" w14:textId="5471A178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89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A1B0" w14:textId="264C4CBD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64 (6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D6B1" w14:textId="5828C7D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32 (63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4AF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6D58513E" w14:textId="4ACF8809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5B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55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637B" w14:textId="78E9EB8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5 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3016" w14:textId="40FD68B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43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A3FE" w14:textId="54A72A3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8 (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259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CAFFC64" w14:textId="2922036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36D7" w14:textId="2F86C95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4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BDF6" w14:textId="60E6C05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1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3067" w14:textId="0F6E544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5 (7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B57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07E38C6E" w14:textId="75C3C2BF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34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FB3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C716" w14:textId="2C0A815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5554" w14:textId="2A11349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7C84" w14:textId="711B1EA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975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DE7C05A" w14:textId="52DA9F7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6F394" w14:textId="16A3ECE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4E87" w14:textId="29C3395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0821C" w14:textId="417BDB5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 (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C49A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00D85069" w14:textId="62F19A5B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0D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cN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B98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C90F" w14:textId="3872F2E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17 (4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3BD0" w14:textId="2CDDA83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62 (4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95BAD" w14:textId="4E8A2795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5 (4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CFC4" w14:textId="251D596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3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F0164E4" w14:textId="757DBD3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E53A" w14:textId="479B0B9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28 (4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C833" w14:textId="2218C8B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13 (4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161C" w14:textId="2BDA0AE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05 (5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CF1E3" w14:textId="66E0E64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12</w:t>
            </w:r>
          </w:p>
        </w:tc>
      </w:tr>
      <w:tr w:rsidR="00725330" w:rsidRPr="0054212B" w14:paraId="68E45C06" w14:textId="5843AC16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F7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45F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96B2" w14:textId="71FC32F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68 (3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2805" w14:textId="733CFAE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32 (3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1D3C" w14:textId="057399B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96 (3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635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1AA1F31" w14:textId="29457CD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D6D3" w14:textId="5CEF31FE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03 (3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5416" w14:textId="5F5DD54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88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BE5C" w14:textId="2DCD111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1 (34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4BEB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30ED79BE" w14:textId="6D2A7419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636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BE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A7EB" w14:textId="3EDDA55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16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BE16" w14:textId="581C4DCC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3 (2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120F" w14:textId="50E1737C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7 (1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888B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47F3F92" w14:textId="21ED9A3C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0EED" w14:textId="2F156D9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9 (2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9B46" w14:textId="6419B8E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1 (2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ABF7" w14:textId="49D68214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32 (15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0ECE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5E8F3092" w14:textId="06C5362B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25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013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CB903" w14:textId="741836D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63A9" w14:textId="5FFD757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1BC2" w14:textId="198FD3C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B613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3AF0DA5" w14:textId="0020EDB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16BC5" w14:textId="45491A2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60B9" w14:textId="207CF85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B7238" w14:textId="754F5DC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 (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9C67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478C44F8" w14:textId="79DFA2C8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87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cM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853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7821" w14:textId="3DBB938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473 (9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3DFD" w14:textId="6017FBB5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73 (9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EF00" w14:textId="1320422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71 (9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8F8A" w14:textId="579654C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1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6B019C20" w14:textId="2B5CAD2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B75A" w14:textId="00CE263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80 (9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9A16" w14:textId="7F9BD99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57 (9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2625" w14:textId="18F6C9F4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90 (91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31F7F" w14:textId="4EAE43B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.29</w:t>
            </w:r>
          </w:p>
        </w:tc>
      </w:tr>
      <w:tr w:rsidR="00725330" w:rsidRPr="0054212B" w14:paraId="0E8A9DDD" w14:textId="009118B7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C54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67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416F" w14:textId="3D3FB0E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9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14AC" w14:textId="4F739BB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1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B9B0" w14:textId="21297B9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6 (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7F6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B57A73B" w14:textId="74FA985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0B10" w14:textId="0E68DEE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1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4F5D" w14:textId="683B534C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3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61A6" w14:textId="46F78A96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7 (8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2065B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21067B06" w14:textId="64F74FB4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1B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907C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45D8" w14:textId="4F7848D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6A81" w14:textId="548E73C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943C" w14:textId="77FBC0A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6C3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015E9AFA" w14:textId="4CFBBD4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9BEE2" w14:textId="218C7FA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DC23" w14:textId="2608DC84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6041A" w14:textId="3D00810E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2 (1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84E0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6C8C7D0C" w14:textId="2FF784BE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612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Neoadjuvant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D066F">
              <w:rPr>
                <w:sz w:val="20"/>
                <w:szCs w:val="20"/>
                <w:lang w:eastAsia="nl-NL"/>
              </w:rPr>
              <w:t>therapy</w:t>
            </w:r>
            <w:proofErr w:type="spellEnd"/>
            <w:r w:rsidRPr="007D066F">
              <w:rPr>
                <w:sz w:val="20"/>
                <w:szCs w:val="20"/>
                <w:lang w:eastAsia="nl-NL"/>
              </w:rPr>
              <w:t xml:space="preserve">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C69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5912" w14:textId="101AA515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98 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DC5BA" w14:textId="693BC50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4 (3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67A2" w14:textId="3501C84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13 (3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7D74" w14:textId="206D0A8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1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ED7092C" w14:textId="30D8FFC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E306" w14:textId="5763CC6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31 (4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5930" w14:textId="2AA56ED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08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5197" w14:textId="279A561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87 (41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EEED0" w14:textId="66E5B9B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.86</w:t>
            </w:r>
          </w:p>
        </w:tc>
      </w:tr>
      <w:tr w:rsidR="00725330" w:rsidRPr="0054212B" w14:paraId="4163F22A" w14:textId="7BA06F8B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D3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55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proofErr w:type="spellStart"/>
            <w:r w:rsidRPr="007D066F">
              <w:rPr>
                <w:sz w:val="20"/>
                <w:szCs w:val="20"/>
                <w:lang w:eastAsia="nl-NL"/>
              </w:rPr>
              <w:t>Chemoradi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509F" w14:textId="1238F85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9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B789" w14:textId="2E9BF6A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6 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B917" w14:textId="30521E5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01 (3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9BA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229348D4" w14:textId="1D8CAF8C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0114" w14:textId="1611DFD9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3 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00E8" w14:textId="46C536D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70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974D" w14:textId="16D49F2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9 (28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48B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1954FCA5" w14:textId="4D83AA6A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7C1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06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Radiotherap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EA89" w14:textId="5963AA61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50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56927" w14:textId="5F8C27D9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45 (3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DFC6" w14:textId="1EE19D2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84 (2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8A4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1A2E840" w14:textId="3FA5DF2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5337" w14:textId="75E99F75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96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5B4B" w14:textId="1E974FF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93 (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1EE4" w14:textId="2DE4090E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63 (30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F815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32DE2726" w14:textId="210CBA38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69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D3D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 xml:space="preserve">Miss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A65D" w14:textId="5056BB8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1395" w14:textId="2A652C7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EDC7" w14:textId="0668C0A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CE36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1DCE71CA" w14:textId="753D3CA6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C486E" w14:textId="203C32C2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37170" w14:textId="4073F9B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3A87B" w14:textId="3C3EE480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0(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6BD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3F9596A2" w14:textId="51DF5478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C8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Approach (n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50D7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L-T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6A45" w14:textId="7BB4A40E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468 (9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A113" w14:textId="5C06ACE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55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21EBC" w14:textId="0724625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73 (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DB0D" w14:textId="19DDEC44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&lt;0.00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79F55C67" w14:textId="365CC6DA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0600" w14:textId="53D0DD3D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78 (9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E2D3" w14:textId="0EC445B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40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94AB" w14:textId="1AB3BEDF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6 (12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B19B2" w14:textId="7CAE43B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&lt;0.001</w:t>
            </w:r>
          </w:p>
        </w:tc>
      </w:tr>
      <w:tr w:rsidR="00725330" w:rsidRPr="0054212B" w14:paraId="16B7D5FD" w14:textId="6156C5F2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DF0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FF44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R-T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7C6F" w14:textId="71BDB0CF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1 (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81CB" w14:textId="1534F9AD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52FEB" w14:textId="2C5B1AB8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226 (7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4F38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3498D622" w14:textId="206D69E0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AFF0" w14:textId="44694B2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8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7B07" w14:textId="1674F881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AA83" w14:textId="206E1E78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183 (87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3DCE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  <w:tr w:rsidR="00725330" w:rsidRPr="0054212B" w14:paraId="439CB398" w14:textId="42EE7997" w:rsidTr="007D066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0FB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EFC2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  <w:lang w:eastAsia="nl-NL"/>
              </w:rPr>
              <w:t>TaT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2662" w14:textId="3E1CD983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13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5EF0" w14:textId="73D15A2B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340 (8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CECB" w14:textId="417D0CD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FEAA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14:paraId="6715B2E0" w14:textId="0F47F322" w:rsidR="00725330" w:rsidRPr="007D066F" w:rsidRDefault="00725330" w:rsidP="007D066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EC5A" w14:textId="3B939E83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5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EA5F" w14:textId="2934D4EB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230 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28C3" w14:textId="6AD9003A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  <w:r w:rsidRPr="007D066F">
              <w:rPr>
                <w:sz w:val="20"/>
                <w:szCs w:val="20"/>
              </w:rPr>
              <w:t>0 (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08A0B" w14:textId="77777777" w:rsidR="00725330" w:rsidRPr="007D066F" w:rsidRDefault="00725330" w:rsidP="007D066F">
            <w:pPr>
              <w:pStyle w:val="Geenafstand"/>
              <w:rPr>
                <w:sz w:val="20"/>
                <w:szCs w:val="20"/>
                <w:lang w:eastAsia="nl-NL"/>
              </w:rPr>
            </w:pPr>
          </w:p>
        </w:tc>
      </w:tr>
    </w:tbl>
    <w:p w14:paraId="60B594A1" w14:textId="24441DF3" w:rsidR="00D63A20" w:rsidRDefault="00D63A20"/>
    <w:p w14:paraId="09CA222E" w14:textId="2E1A7B65" w:rsidR="00917E12" w:rsidRDefault="007D066F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939146" wp14:editId="747F3E64">
                <wp:simplePos x="0" y="0"/>
                <wp:positionH relativeFrom="margin">
                  <wp:posOffset>87085</wp:posOffset>
                </wp:positionH>
                <wp:positionV relativeFrom="paragraph">
                  <wp:posOffset>10886</wp:posOffset>
                </wp:positionV>
                <wp:extent cx="9557657" cy="1419225"/>
                <wp:effectExtent l="0" t="0" r="5715" b="9525"/>
                <wp:wrapNone/>
                <wp:docPr id="36248515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57657" cy="1419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D5860E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  <w:r w:rsidRPr="0054212B">
                              <w:rPr>
                                <w:b/>
                                <w:bCs/>
                                <w:lang w:val="en-US"/>
                              </w:rPr>
                              <w:t xml:space="preserve">Table 1: 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Baseline characteristics of patients stratified per </w:t>
                            </w:r>
                            <w:r>
                              <w:rPr>
                                <w:lang w:val="en-US"/>
                              </w:rPr>
                              <w:t>technique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: laparoscopic, robot-assisted and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transanal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TME: total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mesorectal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 excisio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7C563F">
                              <w:rPr>
                                <w:highlight w:val="yellow"/>
                                <w:lang w:val="en-US"/>
                              </w:rPr>
                              <w:t>LAR: low anterior resection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Lap: laparoscopic, Robot: robot-assisted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aTME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ransanal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TME, p: p-value, </w:t>
                            </w:r>
                            <w:r w:rsidRPr="00DC2E3A">
                              <w:rPr>
                                <w:lang w:val="en-US"/>
                              </w:rPr>
                              <w:t>SD: standard deviation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 BMI</w:t>
                            </w:r>
                            <w:r>
                              <w:rPr>
                                <w:lang w:val="en-US"/>
                              </w:rPr>
                              <w:t>: Body Mass Index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ASA: American Society of Anesthesiology classification, ARJ: anorectal junction, </w:t>
                            </w:r>
                            <w:r w:rsidRPr="00DC2E3A">
                              <w:rPr>
                                <w:lang w:val="en-US"/>
                              </w:rPr>
                              <w:t>MRI: magnetic resonance imaging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 IQR: interquartile range, MRF: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mesorectal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 fascia</w:t>
                            </w:r>
                            <w:r>
                              <w:rPr>
                                <w:lang w:val="en-US"/>
                              </w:rPr>
                              <w:t xml:space="preserve"> involvement</w:t>
                            </w:r>
                            <w:r w:rsidRPr="00DC2E3A">
                              <w:rPr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cT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: clinical T stage,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cN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: clinical N stage,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cM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>: clinical M stage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DC2E3A">
                              <w:rPr>
                                <w:lang w:val="en-US"/>
                              </w:rPr>
                              <w:t>L-TME: laparoscopic TME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DC2E3A">
                              <w:rPr>
                                <w:lang w:val="en-US"/>
                              </w:rPr>
                              <w:t>R-TME: robot-assisted TME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DC2E3A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TaTME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Pr="00DC2E3A">
                              <w:rPr>
                                <w:lang w:val="en-US"/>
                              </w:rPr>
                              <w:t>transanal</w:t>
                            </w:r>
                            <w:proofErr w:type="spellEnd"/>
                            <w:r w:rsidRPr="00DC2E3A">
                              <w:rPr>
                                <w:lang w:val="en-US"/>
                              </w:rPr>
                              <w:t xml:space="preserve"> TME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6C84B54E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A2C52AB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16C4229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1330925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DF299A5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EFD3A8A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3BB93AE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E1D41FF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379878F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852746E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E4986FD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5CC6863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DCD5497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932E84B" w14:textId="77777777" w:rsidR="007D066F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1064B01" w14:textId="77777777" w:rsidR="007D066F" w:rsidRPr="0054212B" w:rsidRDefault="007D066F" w:rsidP="007D066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3914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6.85pt;margin-top:.85pt;width:752.55pt;height:111.7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" fillcolor="white [3201]" stroked="f" strokeweight=".5pt">
                <v:textbox>
                  <w:txbxContent>
                    <w:p w14:paraId="7AD5860E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  <w:r w:rsidRPr="0054212B">
                        <w:rPr>
                          <w:b/>
                          <w:bCs/>
                          <w:lang w:val="en-US"/>
                        </w:rPr>
                        <w:t xml:space="preserve">Table 1: </w:t>
                      </w:r>
                      <w:r w:rsidRPr="00DC2E3A">
                        <w:rPr>
                          <w:lang w:val="en-US"/>
                        </w:rPr>
                        <w:t xml:space="preserve">Baseline characteristics of patients stratified per </w:t>
                      </w:r>
                      <w:r>
                        <w:rPr>
                          <w:lang w:val="en-US"/>
                        </w:rPr>
                        <w:t>technique</w:t>
                      </w:r>
                      <w:r w:rsidRPr="00DC2E3A">
                        <w:rPr>
                          <w:lang w:val="en-US"/>
                        </w:rPr>
                        <w:t xml:space="preserve">: laparoscopic, robot-assisted and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transanal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. </w:t>
                      </w:r>
                      <w:r w:rsidRPr="00DC2E3A">
                        <w:rPr>
                          <w:lang w:val="en-US"/>
                        </w:rPr>
                        <w:t xml:space="preserve">TME: total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mesorectal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 excisio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7C563F">
                        <w:rPr>
                          <w:highlight w:val="yellow"/>
                          <w:lang w:val="en-US"/>
                        </w:rPr>
                        <w:t>LAR: low anterior resection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DC2E3A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Lap: laparoscopic, Robot: robot-assisted, </w:t>
                      </w:r>
                      <w:proofErr w:type="spellStart"/>
                      <w:r>
                        <w:rPr>
                          <w:lang w:val="en-US"/>
                        </w:rPr>
                        <w:t>TaTME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: </w:t>
                      </w:r>
                      <w:proofErr w:type="spellStart"/>
                      <w:r>
                        <w:rPr>
                          <w:lang w:val="en-US"/>
                        </w:rPr>
                        <w:t>transanal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TME, p: p-value, </w:t>
                      </w:r>
                      <w:r w:rsidRPr="00DC2E3A">
                        <w:rPr>
                          <w:lang w:val="en-US"/>
                        </w:rPr>
                        <w:t>SD: standard deviation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DC2E3A">
                        <w:rPr>
                          <w:lang w:val="en-US"/>
                        </w:rPr>
                        <w:t xml:space="preserve"> BMI</w:t>
                      </w:r>
                      <w:r>
                        <w:rPr>
                          <w:lang w:val="en-US"/>
                        </w:rPr>
                        <w:t>: Body Mass Index</w:t>
                      </w:r>
                      <w:r w:rsidRPr="00DC2E3A">
                        <w:rPr>
                          <w:lang w:val="en-US"/>
                        </w:rPr>
                        <w:t xml:space="preserve">, </w:t>
                      </w:r>
                      <w:r w:rsidRPr="00DC2E3A">
                        <w:rPr>
                          <w:lang w:val="en-US"/>
                        </w:rPr>
                        <w:t xml:space="preserve">ASA: American Society of Anesthesiology classification, ARJ: anorectal junction, </w:t>
                      </w:r>
                      <w:r w:rsidRPr="00DC2E3A">
                        <w:rPr>
                          <w:lang w:val="en-US"/>
                        </w:rPr>
                        <w:t>MRI: magnetic resonance imaging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DC2E3A">
                        <w:rPr>
                          <w:lang w:val="en-US"/>
                        </w:rPr>
                        <w:t xml:space="preserve"> IQR: interquartile range, MRF: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mesorectal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 fascia</w:t>
                      </w:r>
                      <w:r>
                        <w:rPr>
                          <w:lang w:val="en-US"/>
                        </w:rPr>
                        <w:t xml:space="preserve"> involvement</w:t>
                      </w:r>
                      <w:r w:rsidRPr="00DC2E3A">
                        <w:rPr>
                          <w:lang w:val="en-US"/>
                        </w:rPr>
                        <w:t>,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cT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: clinical T stage,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cN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: clinical N stage,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cM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>: clinical M stage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DC2E3A">
                        <w:rPr>
                          <w:lang w:val="en-US"/>
                        </w:rPr>
                        <w:t>L-TME: laparoscopic TME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DC2E3A">
                        <w:rPr>
                          <w:lang w:val="en-US"/>
                        </w:rPr>
                        <w:t>R-TME: robot-assisted TME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DC2E3A"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TaTME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: </w:t>
                      </w:r>
                      <w:proofErr w:type="spellStart"/>
                      <w:r w:rsidRPr="00DC2E3A">
                        <w:rPr>
                          <w:lang w:val="en-US"/>
                        </w:rPr>
                        <w:t>transanal</w:t>
                      </w:r>
                      <w:proofErr w:type="spellEnd"/>
                      <w:r w:rsidRPr="00DC2E3A">
                        <w:rPr>
                          <w:lang w:val="en-US"/>
                        </w:rPr>
                        <w:t xml:space="preserve"> TME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  <w:p w14:paraId="6C84B54E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3A2C52AB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516C4229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41330925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5DF299A5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3EFD3A8A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13BB93AE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1E1D41FF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6379878F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4852746E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1E4986FD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05CC6863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0DCD5497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1932E84B" w14:textId="77777777" w:rsidR="007D066F" w:rsidRDefault="007D066F" w:rsidP="007D066F">
                      <w:pPr>
                        <w:rPr>
                          <w:lang w:val="en-US"/>
                        </w:rPr>
                      </w:pPr>
                    </w:p>
                    <w:p w14:paraId="51064B01" w14:textId="77777777" w:rsidR="007D066F" w:rsidRPr="0054212B" w:rsidRDefault="007D066F" w:rsidP="007D066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EFF45B" w14:textId="3AF041D6" w:rsidR="00917E12" w:rsidRDefault="00917E12"/>
    <w:p w14:paraId="3506EB2F" w14:textId="3B265190" w:rsidR="00917E12" w:rsidRDefault="00917E12"/>
    <w:p w14:paraId="76E1C8AE" w14:textId="4B7844A4" w:rsidR="00917E12" w:rsidRDefault="00917E12"/>
    <w:p w14:paraId="01E407BB" w14:textId="15D7D32B" w:rsidR="00917E12" w:rsidRDefault="00917E12"/>
    <w:p w14:paraId="0F7BC563" w14:textId="77777777" w:rsidR="00917E12" w:rsidRDefault="00917E12"/>
    <w:p w14:paraId="0ED0EA31" w14:textId="77777777" w:rsidR="00917E12" w:rsidRDefault="00917E12"/>
    <w:p w14:paraId="5F35B530" w14:textId="03E351B6" w:rsidR="00917E12" w:rsidRDefault="00917E12"/>
    <w:p w14:paraId="61206B2F" w14:textId="6402ED8C" w:rsidR="00917E12" w:rsidRDefault="00917E12"/>
    <w:p w14:paraId="6CCE6D01" w14:textId="612F09C1" w:rsidR="00917E12" w:rsidRDefault="00917E12"/>
    <w:p w14:paraId="0700931F" w14:textId="63F07BD2" w:rsidR="00917E12" w:rsidRDefault="00917E12"/>
    <w:p w14:paraId="1B75335D" w14:textId="498813CA" w:rsidR="00917E12" w:rsidRDefault="00917E12"/>
    <w:p w14:paraId="0A827F70" w14:textId="3787D967" w:rsidR="00917E12" w:rsidRDefault="00917E12"/>
    <w:p w14:paraId="2F66D48D" w14:textId="442F340D" w:rsidR="00917E12" w:rsidRDefault="00917E12"/>
    <w:p w14:paraId="4D3DB943" w14:textId="77777777" w:rsidR="00917E12" w:rsidRDefault="00917E12"/>
    <w:p w14:paraId="197826A8" w14:textId="77777777" w:rsidR="00917E12" w:rsidRDefault="00917E12"/>
    <w:p w14:paraId="2749A316" w14:textId="67C8A908" w:rsidR="00917E12" w:rsidRDefault="00917E12"/>
    <w:p w14:paraId="262C4606" w14:textId="77777777" w:rsidR="00917E12" w:rsidRDefault="00917E12"/>
    <w:p w14:paraId="56884657" w14:textId="77777777" w:rsidR="00917E12" w:rsidRDefault="00917E12"/>
    <w:p w14:paraId="1303C728" w14:textId="3D07C10A" w:rsidR="00917E12" w:rsidRDefault="00917E12"/>
    <w:p w14:paraId="6990371A" w14:textId="7219F121" w:rsidR="00917E12" w:rsidRDefault="00917E12"/>
    <w:p w14:paraId="52F83630" w14:textId="77777777" w:rsidR="00917E12" w:rsidRDefault="00917E12"/>
    <w:p w14:paraId="1A239612" w14:textId="29307755" w:rsidR="00917E12" w:rsidRDefault="00917E12"/>
    <w:p w14:paraId="4B163BD9" w14:textId="03FFCD71" w:rsidR="006900B8" w:rsidRPr="006900B8" w:rsidRDefault="006900B8" w:rsidP="006900B8"/>
    <w:p w14:paraId="1BE93685" w14:textId="6D2FA4A3" w:rsidR="006900B8" w:rsidRPr="006900B8" w:rsidRDefault="006900B8" w:rsidP="006900B8"/>
    <w:p w14:paraId="2E1629BB" w14:textId="77777777" w:rsidR="006900B8" w:rsidRPr="006900B8" w:rsidRDefault="006900B8" w:rsidP="006900B8"/>
    <w:p w14:paraId="2B3083F8" w14:textId="243FC0BF" w:rsidR="006900B8" w:rsidRPr="006900B8" w:rsidRDefault="006900B8" w:rsidP="006900B8"/>
    <w:p w14:paraId="5B4046AC" w14:textId="77777777" w:rsidR="006900B8" w:rsidRPr="006900B8" w:rsidRDefault="006900B8" w:rsidP="006900B8"/>
    <w:p w14:paraId="0AE32B57" w14:textId="77777777" w:rsidR="006900B8" w:rsidRPr="006900B8" w:rsidRDefault="006900B8" w:rsidP="006900B8"/>
    <w:p w14:paraId="1DC720FA" w14:textId="0BC895CA" w:rsidR="006900B8" w:rsidRDefault="006900B8" w:rsidP="006900B8">
      <w:pPr>
        <w:rPr>
          <w:b/>
          <w:bCs/>
          <w:lang w:val="en-US"/>
        </w:rPr>
      </w:pPr>
    </w:p>
    <w:p w14:paraId="32D613A9" w14:textId="41FAB4EE" w:rsidR="006900B8" w:rsidRPr="006900B8" w:rsidRDefault="006900B8" w:rsidP="006900B8">
      <w:pPr>
        <w:tabs>
          <w:tab w:val="left" w:pos="6075"/>
        </w:tabs>
      </w:pPr>
    </w:p>
    <w:sectPr w:rsidR="006900B8" w:rsidRPr="006900B8" w:rsidSect="004148A5">
      <w:pgSz w:w="16838" w:h="11906" w:orient="landscape" w:code="9"/>
      <w:pgMar w:top="720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20"/>
    <w:rsid w:val="00023246"/>
    <w:rsid w:val="00047146"/>
    <w:rsid w:val="000C50C0"/>
    <w:rsid w:val="002952D2"/>
    <w:rsid w:val="002A56F1"/>
    <w:rsid w:val="00345102"/>
    <w:rsid w:val="004148A5"/>
    <w:rsid w:val="0048158A"/>
    <w:rsid w:val="005B6E07"/>
    <w:rsid w:val="00664663"/>
    <w:rsid w:val="006900B8"/>
    <w:rsid w:val="00725330"/>
    <w:rsid w:val="007D066F"/>
    <w:rsid w:val="00917E12"/>
    <w:rsid w:val="009860EC"/>
    <w:rsid w:val="009F3753"/>
    <w:rsid w:val="00A13B8D"/>
    <w:rsid w:val="00B100E4"/>
    <w:rsid w:val="00D63A20"/>
    <w:rsid w:val="00E81F2C"/>
    <w:rsid w:val="00FD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8FAEAC5"/>
  <w15:chartTrackingRefBased/>
  <w15:docId w15:val="{8D0E7E11-E9F5-46F3-9E7E-1452C15CC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3A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148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22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9</cp:revision>
  <dcterms:created xsi:type="dcterms:W3CDTF">2023-09-11T19:36:00Z</dcterms:created>
  <dcterms:modified xsi:type="dcterms:W3CDTF">2023-09-16T12:37:00Z</dcterms:modified>
</cp:coreProperties>
</file>